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Stimuli: Non-Island Sentences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1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rother asked if Barbara will photograph Ali beside Mom at the graduation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1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rother asked who Barbara will photograph Ali beside at the graduation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2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niece guessed if Kelly will photograph Kim with Edward at the parad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2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niece guessed who Kelly will photograph Kim with at the parad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3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ister knew if Roger will place Pat with Jason at the </w:t>
      </w:r>
      <w:proofErr w:type="spellStart"/>
      <w:r w:rsidRPr="00661F31">
        <w:rPr>
          <w:rFonts w:ascii="Times New Roman" w:hAnsi="Times New Roman" w:cs="Times New Roman"/>
          <w:sz w:val="24"/>
          <w:szCs w:val="24"/>
        </w:rPr>
        <w:t>lunchtable</w:t>
      </w:r>
      <w:proofErr w:type="spellEnd"/>
      <w:r w:rsidRPr="00661F31">
        <w:rPr>
          <w:rFonts w:ascii="Times New Roman" w:hAnsi="Times New Roman" w:cs="Times New Roman"/>
          <w:sz w:val="24"/>
          <w:szCs w:val="24"/>
        </w:rPr>
        <w:t>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3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ister knew who Roger will place Pat with at the </w:t>
      </w:r>
      <w:proofErr w:type="spellStart"/>
      <w:r w:rsidRPr="00661F31">
        <w:rPr>
          <w:rFonts w:ascii="Times New Roman" w:hAnsi="Times New Roman" w:cs="Times New Roman"/>
          <w:sz w:val="24"/>
          <w:szCs w:val="24"/>
        </w:rPr>
        <w:t>lunchtable</w:t>
      </w:r>
      <w:proofErr w:type="spellEnd"/>
      <w:r w:rsidRPr="00661F31">
        <w:rPr>
          <w:rFonts w:ascii="Times New Roman" w:hAnsi="Times New Roman" w:cs="Times New Roman"/>
          <w:sz w:val="24"/>
          <w:szCs w:val="24"/>
        </w:rPr>
        <w:t>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4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.</w:t>
      </w:r>
      <w:r w:rsidR="00A16735">
        <w:rPr>
          <w:rFonts w:ascii="Times New Roman" w:hAnsi="Times New Roman" w:cs="Times New Roman"/>
          <w:sz w:val="24"/>
          <w:szCs w:val="24"/>
        </w:rPr>
        <w:t xml:space="preserve"> 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nephew revealed if Alex will put Ted near Nancy at the gathering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4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nephew revealed who Alex will put Ted near at the gathering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5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friend wondered if Julie will recommend Amy to Sarah before the deadlin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5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friend wondered who Julie will recommend Amy to before the deadlin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6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mother asked if John will find Rob beside Dad at the restaurant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6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mother asked who John will find Rob beside at the restaurant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7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aunt guessed if Patrick will film Sue with Kelly at the banquet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7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aunt guessed who Patrick will film Sue with at the banquet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8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grandmother knew if Adam will find Jen with Rachel at the mall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8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grandmother knew who Adam will find Jen with at the mall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9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classmate revealed if Jack will meet Moe with Sarah before the danc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9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classmate revealed who Jack will meet Moe with before the danc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10a.</w:t>
      </w:r>
      <w:r w:rsidR="00A1673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cousin wondered if David will put Liz near Jack at the wedding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0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cousin wondered who David will put Liz near at the wedding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1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manager asked if Ethan will meet Sam with Jeff outside the offic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1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manager asked who Ethan will meet Sam with outside the offic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2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tudent guessed if Ryan will introduce Jim to Heather after the break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2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tudent guessed who Ryan will introduce Jim to after the break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3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teachers knew if Michael will discover Ron with Jerry during the gam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3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teachers knew who Michael will discover Ron with during the game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4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ecretary revealed if Shawn will introduce Lou to Jared after the speech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4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ecretary revealed who Shawn will introduce Lou to after the speech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5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instructor wondered if Chris will film Tom with Susan at the reception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5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instructor wondered who Chris will film Tom with at the reception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6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oy asked if Matt will place Ben with Susie at the party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6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oy asked who Matt will place Ben with at the party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7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abysitter guessed if Christopher will discover Dan with Lindsey in the closet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7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abysitter guessed who Christopher will discover Dan with in the closet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8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manager knew if Katie will recommend Joe to Patricia after the assembly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8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manager knew who Katie will recommend Joe to after the assembly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9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girl revealed if Melissa will seat Ann by Susan at the dinner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9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girl revealed who Melissa will seat Ann by at the dinner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20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teacher wondered if Harry will seat Bob by Rachel in the classroom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20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teacher wondered who Harry will seat Bobby in the classroom.</w:t>
      </w: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</w:p>
    <w:p w:rsid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 </w:t>
      </w:r>
    </w:p>
    <w:p w:rsid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</w:p>
    <w:p w:rsid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</w:p>
    <w:p w:rsid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</w:p>
    <w:p w:rsid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</w:p>
    <w:p w:rsid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</w:p>
    <w:p w:rsidR="00661F31" w:rsidRPr="00661F31" w:rsidRDefault="00661F31" w:rsidP="00661F31">
      <w:pPr>
        <w:rPr>
          <w:rFonts w:ascii="Times New Roman" w:hAnsi="Times New Roman" w:cs="Times New Roman"/>
          <w:sz w:val="24"/>
          <w:szCs w:val="24"/>
        </w:rPr>
      </w:pP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lastRenderedPageBreak/>
        <w:t>Stimuli: Island Sentences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1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father asked if the actress that married Tyler last summer kissed the director during the rehearsal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1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father asked who the actress that married Tyler last summer kissed during the rehearsal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2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manager investigated if the assistant that fired Kylie l</w:t>
      </w:r>
      <w:r w:rsidR="00C549B9">
        <w:rPr>
          <w:rFonts w:ascii="Times New Roman" w:hAnsi="Times New Roman" w:cs="Times New Roman"/>
          <w:sz w:val="24"/>
          <w:szCs w:val="24"/>
        </w:rPr>
        <w:t xml:space="preserve">ast June seduced the supervisor </w:t>
      </w:r>
      <w:r w:rsidRPr="00661F31">
        <w:rPr>
          <w:rFonts w:ascii="Times New Roman" w:hAnsi="Times New Roman" w:cs="Times New Roman"/>
          <w:sz w:val="24"/>
          <w:szCs w:val="24"/>
        </w:rPr>
        <w:t>before the party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2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manager investigated who the assistant that fired Kylie last June seduced before the party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3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rother questioned if the journalist that followed H</w:t>
      </w:r>
      <w:r>
        <w:rPr>
          <w:rFonts w:ascii="Times New Roman" w:hAnsi="Times New Roman" w:cs="Times New Roman"/>
          <w:sz w:val="24"/>
          <w:szCs w:val="24"/>
        </w:rPr>
        <w:t xml:space="preserve">enry last Saturday provoked the </w:t>
      </w:r>
      <w:r w:rsidRPr="00661F31">
        <w:rPr>
          <w:rFonts w:ascii="Times New Roman" w:hAnsi="Times New Roman" w:cs="Times New Roman"/>
          <w:sz w:val="24"/>
          <w:szCs w:val="24"/>
        </w:rPr>
        <w:t>guard at t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61F31">
        <w:rPr>
          <w:rFonts w:ascii="Times New Roman" w:hAnsi="Times New Roman" w:cs="Times New Roman"/>
          <w:sz w:val="24"/>
          <w:szCs w:val="24"/>
        </w:rPr>
        <w:t>e store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3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rother questioned who the journalist that followed Henry last Saturday provoked at th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61F31">
        <w:rPr>
          <w:rFonts w:ascii="Times New Roman" w:hAnsi="Times New Roman" w:cs="Times New Roman"/>
          <w:sz w:val="24"/>
          <w:szCs w:val="24"/>
        </w:rPr>
        <w:t>tore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4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teacher wondered if the principal that suspended Jacob last spring disappointed the parents with the news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4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teacher wondered who the principal that suspended Jacob last spring disappointed with the news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5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rother asked if the woman that defended Dylan last Tuesday slapped the thief on the </w:t>
      </w:r>
      <w:bookmarkStart w:id="0" w:name="_GoBack"/>
      <w:bookmarkEnd w:id="0"/>
      <w:r w:rsidRPr="00661F31">
        <w:rPr>
          <w:rFonts w:ascii="Times New Roman" w:hAnsi="Times New Roman" w:cs="Times New Roman"/>
          <w:sz w:val="24"/>
          <w:szCs w:val="24"/>
        </w:rPr>
        <w:t>face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5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brother asked who the woman that defended Dylan last Tuesday slapped on the face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6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psychologist investigated if the boy that hit Timmy last Thursday offended the teacher after the incident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6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psychologist investigated who the boy that hit Timmy last Thursday offended after the incident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7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uncle questioned if the man that visited Ellie last night irritated the neighbors with the noise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7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uncle questioned who the man that visited Ellie last night irritated with the noise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8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wife wondered if the hunter that located Jenny last Sunday contacted the police from the camp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8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wife wondered who the hunter that located Jenny last Sunday contacted from the camp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lastRenderedPageBreak/>
        <w:t>9a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daughter asked if the clown that scared Eddie last Wednesday delighted the nanny with the balloon.</w:t>
      </w:r>
    </w:p>
    <w:p w:rsidR="00661F31" w:rsidRPr="00661F31" w:rsidRDefault="00661F31" w:rsidP="00C549B9">
      <w:pPr>
        <w:ind w:left="432" w:hanging="432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>9b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 xml:space="preserve">. </w:t>
      </w:r>
      <w:r w:rsidR="00C549B9">
        <w:rPr>
          <w:rFonts w:ascii="Times New Roman" w:hAnsi="Times New Roman" w:cs="Times New Roman"/>
          <w:sz w:val="24"/>
          <w:szCs w:val="24"/>
        </w:rPr>
        <w:t xml:space="preserve"> </w:t>
      </w:r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daughter asked who the clown that scared Eddie last Wednesday delighted with the balloon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0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prosecutor investigated if the accountant that fooled Maria last December defrauded the i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661F31">
        <w:rPr>
          <w:rFonts w:ascii="Times New Roman" w:hAnsi="Times New Roman" w:cs="Times New Roman"/>
          <w:sz w:val="24"/>
          <w:szCs w:val="24"/>
        </w:rPr>
        <w:t>vestors over the internet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0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prosecutor investigated who the accountant that fooled Maria last December defrauded over the internet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1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enator questioned if the traitor that exposed Diana last month betrayed the president after the scandal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1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enator questioned who the traitor that exposed Diana last month betrayed after the scandal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2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nephew wondered if the banker that dated Molly last year shocked the auditor with the report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2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My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nephew wondered who the banker that dated Molly last year shocked with the report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3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politician asked if the reporter that challenged Carol last Monday annoyed the moderator at the debate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3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politician asked who the reporter that challenged Carol last Monday annoyed at the debate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4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heriff investigated if the boxer that defeated Peter last March paid the referee for the championship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4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sheriff investigated who the boxer that defeated Peter last March paid for the championship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5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reporter questioned if the politician that impressed Peggy last February insulted the senator at the conference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5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reporter questioned who the politician that impressed Peggy last February insulted at the conference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6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agent wondered if the producer that consulted Lucas last Friday hired the musician after the audition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6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agent wondered who the producer that consulted Lucas last Friday hired after the audition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lastRenderedPageBreak/>
        <w:t xml:space="preserve">17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chief asked if the officer that interviewed James last week angered the lawyer during the trial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7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chief asked who the officer that interviewed James last week angered during the trial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8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doctor investigated if the nurse that vaccinated Aaron last April harmed the child at the hospital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8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doctor investigated who the nurse that vaccinated Aaron last April harmed at the hospital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9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director questioned if the singer that bothered Becky last season criticized the pianist after the concert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19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director questioned who the singer that bothered Becky last season criticized after the concert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20a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agent wondered if the spy that shot Megan last evening kidnapped the ambassador from the hotel.</w:t>
      </w:r>
    </w:p>
    <w:p w:rsidR="00661F31" w:rsidRPr="00661F31" w:rsidRDefault="00661F31" w:rsidP="00C549B9">
      <w:pPr>
        <w:ind w:left="432" w:hanging="504"/>
        <w:rPr>
          <w:rFonts w:ascii="Times New Roman" w:hAnsi="Times New Roman" w:cs="Times New Roman"/>
          <w:sz w:val="24"/>
          <w:szCs w:val="24"/>
        </w:rPr>
      </w:pPr>
      <w:r w:rsidRPr="00661F31">
        <w:rPr>
          <w:rFonts w:ascii="Times New Roman" w:hAnsi="Times New Roman" w:cs="Times New Roman"/>
          <w:sz w:val="24"/>
          <w:szCs w:val="24"/>
        </w:rPr>
        <w:t xml:space="preserve">20b. </w:t>
      </w:r>
      <w:proofErr w:type="gramStart"/>
      <w:r w:rsidRPr="00661F31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661F31">
        <w:rPr>
          <w:rFonts w:ascii="Times New Roman" w:hAnsi="Times New Roman" w:cs="Times New Roman"/>
          <w:sz w:val="24"/>
          <w:szCs w:val="24"/>
        </w:rPr>
        <w:t xml:space="preserve"> agent wondered who the spy that shot Megan last evening kidnapped from the hotel.</w:t>
      </w:r>
    </w:p>
    <w:p w:rsidR="00152563" w:rsidRPr="00661F31" w:rsidRDefault="00152563" w:rsidP="00C549B9">
      <w:pPr>
        <w:ind w:left="468" w:hanging="504"/>
        <w:rPr>
          <w:rFonts w:ascii="Times New Roman" w:hAnsi="Times New Roman" w:cs="Times New Roman"/>
          <w:sz w:val="24"/>
          <w:szCs w:val="24"/>
        </w:rPr>
      </w:pPr>
    </w:p>
    <w:sectPr w:rsidR="00152563" w:rsidRPr="00661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F31"/>
    <w:rsid w:val="00152563"/>
    <w:rsid w:val="00661F31"/>
    <w:rsid w:val="00A16735"/>
    <w:rsid w:val="00C5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1.DOCX</DocumentId>
    <StageName xmlns="9a146b82-d65c-4e13-8c9d-76cfcbe86ec4" xsi:nil="true"/>
    <TitleName xmlns="9a146b82-d65c-4e13-8c9d-76cfcbe86ec4">Data Sheet 1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674E8912-EBD4-40B3-9F36-D26042F99CB8}"/>
</file>

<file path=customXml/itemProps2.xml><?xml version="1.0" encoding="utf-8"?>
<ds:datastoreItem xmlns:ds="http://schemas.openxmlformats.org/officeDocument/2006/customXml" ds:itemID="{9D719FEB-B10B-4BD9-B826-4770BF335DC3}"/>
</file>

<file path=customXml/itemProps3.xml><?xml version="1.0" encoding="utf-8"?>
<ds:datastoreItem xmlns:ds="http://schemas.openxmlformats.org/officeDocument/2006/customXml" ds:itemID="{F10DE6F8-2773-46B3-BF7A-EFF943A7292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5</Words>
  <Characters>6185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enne Johnson</dc:creator>
  <cp:lastModifiedBy>Adrienne Johnson</cp:lastModifiedBy>
  <cp:revision>2</cp:revision>
  <dcterms:created xsi:type="dcterms:W3CDTF">2015-09-09T18:40:00Z</dcterms:created>
  <dcterms:modified xsi:type="dcterms:W3CDTF">2015-09-09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